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19DC" w:rsidRDefault="00D119DC" w:rsidP="00D119DC">
      <w:pPr>
        <w:spacing w:line="276" w:lineRule="auto"/>
        <w:jc w:val="both"/>
        <w:outlineLvl w:val="0"/>
        <w:rPr>
          <w:rFonts w:asciiTheme="majorHAnsi" w:hAnsiTheme="majorHAnsi" w:cs="Arial"/>
          <w:b/>
          <w:lang w:val="en-US"/>
        </w:rPr>
      </w:pPr>
      <w:r w:rsidRPr="005D43D2">
        <w:rPr>
          <w:rFonts w:asciiTheme="majorHAnsi" w:hAnsiTheme="majorHAnsi" w:cs="Arial"/>
          <w:b/>
          <w:lang w:val="en-US"/>
        </w:rPr>
        <w:t>Supplement</w:t>
      </w:r>
      <w:r>
        <w:rPr>
          <w:rFonts w:asciiTheme="majorHAnsi" w:hAnsiTheme="majorHAnsi" w:cs="Arial"/>
          <w:b/>
          <w:lang w:val="en-US"/>
        </w:rPr>
        <w:t>al information</w:t>
      </w:r>
    </w:p>
    <w:p w:rsidR="00D119DC" w:rsidRDefault="00D119DC" w:rsidP="00D119DC">
      <w:pPr>
        <w:spacing w:line="276" w:lineRule="auto"/>
        <w:jc w:val="both"/>
        <w:outlineLvl w:val="0"/>
        <w:rPr>
          <w:rFonts w:asciiTheme="majorHAnsi" w:hAnsiTheme="majorHAnsi" w:cs="Arial"/>
          <w:b/>
          <w:lang w:val="en-US"/>
        </w:rPr>
      </w:pPr>
    </w:p>
    <w:p w:rsidR="00D119DC" w:rsidRPr="005D43D2" w:rsidRDefault="00D119DC" w:rsidP="00D119DC">
      <w:pPr>
        <w:spacing w:line="276" w:lineRule="auto"/>
        <w:jc w:val="both"/>
        <w:outlineLvl w:val="0"/>
        <w:rPr>
          <w:rFonts w:asciiTheme="majorHAnsi" w:hAnsiTheme="majorHAnsi"/>
          <w:color w:val="000000" w:themeColor="text1"/>
          <w:lang w:val="en-US"/>
        </w:rPr>
      </w:pPr>
      <w:r w:rsidRPr="005D43D2">
        <w:rPr>
          <w:rFonts w:asciiTheme="majorHAnsi" w:hAnsiTheme="majorHAnsi"/>
          <w:b/>
          <w:color w:val="000000" w:themeColor="text1"/>
          <w:lang w:val="en-US"/>
        </w:rPr>
        <w:t>S</w:t>
      </w:r>
      <w:r w:rsidR="00D13CC6">
        <w:rPr>
          <w:rFonts w:asciiTheme="majorHAnsi" w:hAnsiTheme="majorHAnsi"/>
          <w:b/>
          <w:color w:val="000000" w:themeColor="text1"/>
          <w:lang w:val="en-US"/>
        </w:rPr>
        <w:t>2</w:t>
      </w:r>
      <w:r>
        <w:rPr>
          <w:rFonts w:asciiTheme="majorHAnsi" w:hAnsiTheme="majorHAnsi"/>
          <w:b/>
          <w:color w:val="000000" w:themeColor="text1"/>
          <w:lang w:val="en-US"/>
        </w:rPr>
        <w:t xml:space="preserve"> table. </w:t>
      </w:r>
      <w:r w:rsidRPr="00D119DC">
        <w:rPr>
          <w:rFonts w:asciiTheme="majorHAnsi" w:hAnsiTheme="majorHAnsi"/>
          <w:b/>
          <w:color w:val="000000" w:themeColor="text1"/>
          <w:lang w:val="en-US"/>
        </w:rPr>
        <w:t>Baseline characteristics of proven-probable cases combined</w:t>
      </w:r>
    </w:p>
    <w:p w:rsidR="00D119DC" w:rsidRPr="005D43D2" w:rsidRDefault="00D119DC" w:rsidP="00D119DC">
      <w:pPr>
        <w:spacing w:line="276" w:lineRule="auto"/>
        <w:jc w:val="both"/>
        <w:rPr>
          <w:rFonts w:asciiTheme="majorHAnsi" w:hAnsiTheme="majorHAnsi"/>
          <w:color w:val="000000" w:themeColor="text1"/>
          <w:lang w:val="en-US"/>
        </w:rPr>
      </w:pPr>
    </w:p>
    <w:tbl>
      <w:tblPr>
        <w:tblW w:w="1049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15"/>
        <w:gridCol w:w="1444"/>
        <w:gridCol w:w="142"/>
        <w:gridCol w:w="1559"/>
        <w:gridCol w:w="1560"/>
      </w:tblGrid>
      <w:tr w:rsidR="00D119DC" w:rsidRPr="00D119DC" w:rsidTr="00D119DC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480" w:lineRule="auto"/>
              <w:jc w:val="both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All patients</w:t>
            </w:r>
          </w:p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n = 2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Bacterial etiology</w:t>
            </w:r>
          </w:p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n = 147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Arboviral etiology</w:t>
            </w:r>
          </w:p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n = 1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 w:cstheme="maj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119DC">
              <w:rPr>
                <w:rFonts w:asciiTheme="minorHAnsi" w:hAnsiTheme="minorHAnsi" w:cstheme="majorHAnsi"/>
                <w:b/>
                <w:bCs/>
                <w:color w:val="000000"/>
                <w:sz w:val="18"/>
                <w:szCs w:val="18"/>
                <w:lang w:val="en-US" w:eastAsia="en-US"/>
              </w:rPr>
              <w:t>Arboviral-bacterial</w:t>
            </w:r>
          </w:p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n = 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Malaria</w:t>
            </w:r>
          </w:p>
          <w:p w:rsidR="00D119DC" w:rsidRPr="00D119DC" w:rsidRDefault="00D119DC" w:rsidP="002C5911">
            <w:pPr>
              <w:spacing w:line="276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US"/>
              </w:rPr>
              <w:t>(n = 4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Age (year)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4.5 (20.2;50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7 (30.8;60.2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5 (19;38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7 (8.5;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5 (19.8;35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29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59 (40.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67 (4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 (75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Admitte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56 (8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24 (84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25 (8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 (100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Fev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04 (6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84 (57.1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13 (8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 (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 (100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Duration of fever (days)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5 (3;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5 (3;9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5 (3;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8 (4.5;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2 (8.5;12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BMI (kg/m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²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0.8 (18.7;2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1 (18.5;24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0.8 (18.9;2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0 (18.4;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3.2 (21.6;25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Mortal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8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7 (11.6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both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  <w:t>Routine hemat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White blood cells (WBC; 10³/µ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6 (3.6;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1.9 (7.3;17.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.8 (2.8;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.6 (3.5;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.7 (4.6;5.6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Neutrophils (10³/µ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.3 (1.5;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9.8 (5.4;15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.5 (1.1;2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.6 (2.5;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.2 (2.1;2.8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ymphocytes (10³/µ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.4 (0.8;2.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.3 (0.6;1.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.7 (1;2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7 (0.6;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.1 (1.7;2.6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Monocytes (10³/µ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5 (0.3;0.8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7 (0.4;1.1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4 (0.2;0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4 (0.2;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5 (0.3;0.6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osinophils (10³/µ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02 (0.0;0.07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02 (0.0;0.08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02 (0.0;0.0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02 (0.015;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07 (0.063;0.13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Platelets (10</w:t>
            </w:r>
            <w:r w:rsidRPr="00D119DC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/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06 (54;230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07 (110;346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72 (38;1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89 (59;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75 (56;95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emoglobin (g/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d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3.3 (11.2;15.1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1.4 (9.1;13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4.8 (13.4;15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0.9 (10.4;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7.2 (6.4;8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ematocrit (</w:t>
            </w:r>
            <w:proofErr w:type="gramStart"/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%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8.8 (33;43.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3.5 (26.8;37.7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42.8 (39.1;4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6.2 (32.3;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1.6 (18.2;25.3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both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b/>
                <w:color w:val="000000"/>
                <w:sz w:val="18"/>
                <w:szCs w:val="18"/>
                <w:lang w:val="en-US"/>
              </w:rPr>
              <w:t>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sz w:val="18"/>
                <w:szCs w:val="18"/>
                <w:lang w:val="en-US"/>
              </w:rPr>
              <w:t>CRP (mg/</w:t>
            </w:r>
            <w:proofErr w:type="gramStart"/>
            <w:r w:rsidRPr="00D119DC">
              <w:rPr>
                <w:rFonts w:asciiTheme="minorHAnsi" w:hAnsiTheme="minorHAnsi"/>
                <w:sz w:val="18"/>
                <w:szCs w:val="18"/>
                <w:lang w:val="en-US"/>
              </w:rPr>
              <w:t>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28.7 (6.8;114.9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06.6 (51.3;190.2)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6.8 (3.6;17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96.6 (58.2;145.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42.3 (65;202.3)</w:t>
            </w:r>
          </w:p>
        </w:tc>
      </w:tr>
      <w:tr w:rsidR="00D119DC" w:rsidRPr="00D119DC" w:rsidTr="002C5911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sz w:val="18"/>
                <w:szCs w:val="18"/>
                <w:lang w:val="en-US"/>
              </w:rPr>
              <w:t>PCT (ng/</w:t>
            </w:r>
            <w:proofErr w:type="gramStart"/>
            <w:r w:rsidRPr="00D119DC">
              <w:rPr>
                <w:rFonts w:asciiTheme="minorHAnsi" w:hAnsiTheme="minorHAnsi"/>
                <w:sz w:val="18"/>
                <w:szCs w:val="18"/>
                <w:lang w:val="en-US"/>
              </w:rPr>
              <w:t>ml)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7 (0.3;2.6)</w:t>
            </w:r>
          </w:p>
        </w:tc>
        <w:tc>
          <w:tcPr>
            <w:tcW w:w="1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1.8 (0.6;8.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0.4 (0.2;0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5 (3.8;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19DC" w:rsidRPr="00D119DC" w:rsidRDefault="00D119DC" w:rsidP="002C5911">
            <w:pPr>
              <w:spacing w:line="480" w:lineRule="auto"/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US"/>
              </w:rPr>
            </w:pPr>
            <w:r w:rsidRPr="00D119DC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34.2 (20.7;43)</w:t>
            </w:r>
          </w:p>
        </w:tc>
      </w:tr>
    </w:tbl>
    <w:p w:rsidR="00D119DC" w:rsidRPr="005D43D2" w:rsidRDefault="00D119DC" w:rsidP="00D119DC">
      <w:pPr>
        <w:spacing w:line="276" w:lineRule="auto"/>
        <w:jc w:val="both"/>
        <w:rPr>
          <w:rFonts w:asciiTheme="majorHAnsi" w:hAnsiTheme="majorHAnsi"/>
          <w:b/>
          <w:color w:val="000000" w:themeColor="text1"/>
          <w:lang w:val="en-US"/>
        </w:rPr>
      </w:pPr>
      <w:r w:rsidRPr="00F00DF7">
        <w:rPr>
          <w:rFonts w:asciiTheme="majorHAnsi" w:hAnsiTheme="majorHAnsi" w:cstheme="majorHAnsi"/>
          <w:color w:val="000000"/>
          <w:lang w:val="en-US"/>
        </w:rPr>
        <w:t xml:space="preserve">Data are presented as </w:t>
      </w:r>
      <w:r w:rsidRPr="005C46FF">
        <w:rPr>
          <w:rFonts w:asciiTheme="majorHAnsi" w:hAnsiTheme="majorHAnsi" w:cstheme="majorHAnsi"/>
          <w:color w:val="000000"/>
          <w:lang w:val="en-US"/>
        </w:rPr>
        <w:t>median (25%; 75% percentile) unless indicated otherwise</w:t>
      </w:r>
      <w:r>
        <w:rPr>
          <w:rFonts w:asciiTheme="majorHAnsi" w:hAnsiTheme="majorHAnsi" w:cstheme="majorHAnsi"/>
          <w:color w:val="000000"/>
          <w:lang w:val="en-US"/>
        </w:rPr>
        <w:t>. CRP, C-reactive protein; PCR, procalcitonin</w:t>
      </w:r>
    </w:p>
    <w:p w:rsidR="00D119DC" w:rsidRDefault="00D119DC" w:rsidP="00D119DC">
      <w:pPr>
        <w:spacing w:line="276" w:lineRule="auto"/>
        <w:jc w:val="both"/>
        <w:rPr>
          <w:rFonts w:asciiTheme="majorHAnsi" w:hAnsiTheme="majorHAnsi"/>
          <w:b/>
          <w:color w:val="000000" w:themeColor="text1"/>
          <w:lang w:val="en-US"/>
        </w:rPr>
        <w:sectPr w:rsidR="00D119DC" w:rsidSect="0094577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:rsidR="00E503F5" w:rsidRDefault="00E503F5"/>
    <w:sectPr w:rsidR="00E503F5" w:rsidSect="001B7A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9DC"/>
    <w:rsid w:val="00137FEB"/>
    <w:rsid w:val="0015374C"/>
    <w:rsid w:val="001B7ABD"/>
    <w:rsid w:val="0025401C"/>
    <w:rsid w:val="00271A72"/>
    <w:rsid w:val="00271EC4"/>
    <w:rsid w:val="00324612"/>
    <w:rsid w:val="0034639A"/>
    <w:rsid w:val="003551F0"/>
    <w:rsid w:val="00393F7B"/>
    <w:rsid w:val="003F12B4"/>
    <w:rsid w:val="0047510A"/>
    <w:rsid w:val="004B79D3"/>
    <w:rsid w:val="004C5ADF"/>
    <w:rsid w:val="004F33CD"/>
    <w:rsid w:val="00530F56"/>
    <w:rsid w:val="005C2131"/>
    <w:rsid w:val="006A4A0A"/>
    <w:rsid w:val="007158DC"/>
    <w:rsid w:val="00721840"/>
    <w:rsid w:val="008761A7"/>
    <w:rsid w:val="00904FC7"/>
    <w:rsid w:val="00906064"/>
    <w:rsid w:val="00920B99"/>
    <w:rsid w:val="00AA2A9E"/>
    <w:rsid w:val="00B56D5B"/>
    <w:rsid w:val="00C71E1F"/>
    <w:rsid w:val="00CA7621"/>
    <w:rsid w:val="00CA7828"/>
    <w:rsid w:val="00CC388B"/>
    <w:rsid w:val="00CC7CBC"/>
    <w:rsid w:val="00D119DC"/>
    <w:rsid w:val="00D13CC6"/>
    <w:rsid w:val="00E503F5"/>
    <w:rsid w:val="00E91BAA"/>
    <w:rsid w:val="00EB641D"/>
    <w:rsid w:val="00F66EFD"/>
    <w:rsid w:val="00FD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161EE1"/>
  <w14:defaultImageDpi w14:val="32767"/>
  <w15:chartTrackingRefBased/>
  <w15:docId w15:val="{E659B4EF-5EA9-A24A-BCEE-4DD1A5C56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119D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119DC"/>
    <w:rPr>
      <w:rFonts w:ascii="Times New Roman" w:eastAsiaTheme="minorEastAsia" w:hAnsi="Times New Roman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, Quirijn de</dc:creator>
  <cp:keywords/>
  <dc:description/>
  <cp:lastModifiedBy>Mast, Quirijn de</cp:lastModifiedBy>
  <cp:revision>2</cp:revision>
  <dcterms:created xsi:type="dcterms:W3CDTF">2019-02-18T21:59:00Z</dcterms:created>
  <dcterms:modified xsi:type="dcterms:W3CDTF">2019-02-18T21:59:00Z</dcterms:modified>
</cp:coreProperties>
</file>